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499E" w:rsidRDefault="0030499E" w:rsidP="0030499E">
      <w:pPr>
        <w:spacing w:line="240" w:lineRule="auto"/>
      </w:pPr>
      <w:r>
        <w:t xml:space="preserve">Table </w:t>
      </w:r>
      <w:r w:rsidR="007D6F57">
        <w:t>S</w:t>
      </w:r>
      <w:r>
        <w:t xml:space="preserve">1.  </w:t>
      </w:r>
      <w:proofErr w:type="gramStart"/>
      <w:r>
        <w:t xml:space="preserve">Summary of </w:t>
      </w:r>
      <w:proofErr w:type="spellStart"/>
      <w:r>
        <w:t>odontocete</w:t>
      </w:r>
      <w:proofErr w:type="spellEnd"/>
      <w:r>
        <w:t xml:space="preserve"> audiogram results.</w:t>
      </w:r>
      <w:proofErr w:type="gramEnd"/>
      <w:r>
        <w:t xml:space="preserve">  One bottlenose dolphin, MML0701 (Filly), became entangled in fishing gear and was rescued.  MML=Mote Marine Laboratory; MMC=Marine Mammal Conservancy; CMA=Clearwater Marine Aquarium; Riverhead=Riverhead Foundation; Curacao=Curacao </w:t>
      </w:r>
      <w:proofErr w:type="spellStart"/>
      <w:r>
        <w:t>Seaquarium</w:t>
      </w:r>
      <w:proofErr w:type="spellEnd"/>
      <w:r>
        <w:t>.  Dolphins with severe to profound hearing loss are also indicated in bold type.</w:t>
      </w:r>
    </w:p>
    <w:tbl>
      <w:tblPr>
        <w:tblW w:w="13815" w:type="dxa"/>
        <w:tblInd w:w="93" w:type="dxa"/>
        <w:tblLook w:val="04A0"/>
      </w:tblPr>
      <w:tblGrid>
        <w:gridCol w:w="2709"/>
        <w:gridCol w:w="1626"/>
        <w:gridCol w:w="1440"/>
        <w:gridCol w:w="1350"/>
        <w:gridCol w:w="1634"/>
        <w:gridCol w:w="1516"/>
        <w:gridCol w:w="838"/>
        <w:gridCol w:w="1050"/>
        <w:gridCol w:w="1652"/>
      </w:tblGrid>
      <w:tr w:rsidR="0030499E" w:rsidRPr="00F66848" w:rsidTr="000012B0">
        <w:trPr>
          <w:trHeight w:val="37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Environment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Date Stranded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Date </w:t>
            </w:r>
            <w:r w:rsidRPr="00F66848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Tested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ge Group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Severe or Profound </w:t>
            </w:r>
            <w:r w:rsidRPr="00F66848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Hearing </w:t>
            </w: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Loss</w:t>
            </w:r>
          </w:p>
        </w:tc>
      </w:tr>
      <w:tr w:rsidR="0030499E" w:rsidRPr="00F66848" w:rsidTr="000012B0">
        <w:trPr>
          <w:trHeight w:val="25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F66848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Feresa</w:t>
            </w:r>
            <w:proofErr w:type="spellEnd"/>
            <w:r w:rsidRPr="00F66848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66848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attenuata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MML08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MM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tank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6/16/200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6/16/200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Adult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n</w:t>
            </w:r>
          </w:p>
        </w:tc>
      </w:tr>
      <w:tr w:rsidR="0030499E" w:rsidRPr="00F66848" w:rsidTr="000012B0">
        <w:trPr>
          <w:trHeight w:val="25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F66848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Feresa</w:t>
            </w:r>
            <w:proofErr w:type="spellEnd"/>
            <w:r w:rsidRPr="00F66848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66848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attenuata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MML08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MM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tank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6/16/200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6/16/200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Adult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n</w:t>
            </w:r>
          </w:p>
        </w:tc>
      </w:tr>
      <w:tr w:rsidR="0030499E" w:rsidRPr="00F66848" w:rsidTr="000012B0">
        <w:trPr>
          <w:trHeight w:val="27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F66848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  <w:t>Globicephala</w:t>
            </w:r>
            <w:proofErr w:type="spellEnd"/>
            <w:r w:rsidRPr="00F66848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66848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  <w:t>macrorhynchus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Captain Sull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Curacao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ocean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7/14/200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8/17/200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F66848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Subadult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Y</w:t>
            </w:r>
          </w:p>
        </w:tc>
      </w:tr>
      <w:tr w:rsidR="0030499E" w:rsidRPr="00F66848" w:rsidTr="000012B0">
        <w:trPr>
          <w:trHeight w:val="25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Grampus </w:t>
            </w:r>
            <w:proofErr w:type="spellStart"/>
            <w:r w:rsidRPr="00F66848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griesus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Rock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Riverhea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air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7/31/200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4/11/200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Subadult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n</w:t>
            </w:r>
          </w:p>
        </w:tc>
      </w:tr>
      <w:tr w:rsidR="0030499E" w:rsidRPr="00F66848" w:rsidTr="000012B0">
        <w:trPr>
          <w:trHeight w:val="25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Grampus </w:t>
            </w:r>
            <w:proofErr w:type="spellStart"/>
            <w:r w:rsidRPr="00F66848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griesus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Bonni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MM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tank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7/16/200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8/29/200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Adult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n</w:t>
            </w:r>
          </w:p>
        </w:tc>
      </w:tr>
      <w:tr w:rsidR="0030499E" w:rsidRPr="00F66848" w:rsidTr="000012B0">
        <w:trPr>
          <w:trHeight w:val="25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Grampus </w:t>
            </w:r>
            <w:proofErr w:type="spellStart"/>
            <w:r w:rsidRPr="00F66848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griesus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Clyd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MM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tank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7/16/200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8/29/200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Adult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n</w:t>
            </w:r>
          </w:p>
        </w:tc>
      </w:tr>
      <w:tr w:rsidR="0030499E" w:rsidRPr="00F66848" w:rsidTr="000012B0">
        <w:trPr>
          <w:trHeight w:val="25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Grampus </w:t>
            </w:r>
            <w:proofErr w:type="spellStart"/>
            <w:r w:rsidRPr="00F66848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griseus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 xml:space="preserve">Bam </w:t>
            </w:r>
            <w:proofErr w:type="spellStart"/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Bam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MM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tank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5/4/200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6/22/200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Calf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n</w:t>
            </w:r>
          </w:p>
        </w:tc>
      </w:tr>
      <w:tr w:rsidR="0030499E" w:rsidRPr="00F66848" w:rsidTr="000012B0">
        <w:trPr>
          <w:trHeight w:val="25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Grampus </w:t>
            </w:r>
            <w:proofErr w:type="spellStart"/>
            <w:r w:rsidRPr="00F66848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griseus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Bet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MM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tank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5/4/200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5/5/200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Adult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n</w:t>
            </w:r>
          </w:p>
        </w:tc>
      </w:tr>
      <w:tr w:rsidR="0030499E" w:rsidRPr="00F66848" w:rsidTr="000012B0">
        <w:trPr>
          <w:trHeight w:val="25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Grampus </w:t>
            </w:r>
            <w:proofErr w:type="spellStart"/>
            <w:r w:rsidRPr="00F66848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griseus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Pebbl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MM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tank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5/4/200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5/5/200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Calf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n</w:t>
            </w:r>
          </w:p>
        </w:tc>
      </w:tr>
      <w:tr w:rsidR="0030499E" w:rsidRPr="00F66848" w:rsidTr="000012B0">
        <w:trPr>
          <w:trHeight w:val="25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Grampus </w:t>
            </w:r>
            <w:proofErr w:type="spellStart"/>
            <w:r w:rsidRPr="00F66848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griseus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Wilm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MM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tank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5/4/200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5/5/200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Adult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n</w:t>
            </w:r>
          </w:p>
        </w:tc>
      </w:tr>
      <w:tr w:rsidR="0030499E" w:rsidRPr="00F66848" w:rsidTr="000012B0">
        <w:trPr>
          <w:trHeight w:val="25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F66848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Mesoplodon</w:t>
            </w:r>
            <w:proofErr w:type="spellEnd"/>
            <w:r w:rsidRPr="00F66848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66848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europaeus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Jul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HBO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tank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7/20/200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7/22/200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Subadult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n</w:t>
            </w:r>
          </w:p>
        </w:tc>
      </w:tr>
      <w:tr w:rsidR="0030499E" w:rsidRPr="00F66848" w:rsidTr="000012B0">
        <w:trPr>
          <w:trHeight w:val="25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F66848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Stenella</w:t>
            </w:r>
            <w:proofErr w:type="spellEnd"/>
            <w:r w:rsidRPr="00F66848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66848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frontalis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 xml:space="preserve">MMC-Sf-020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MM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Florida Bay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2/14/200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3/9/200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Subadult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n</w:t>
            </w:r>
          </w:p>
        </w:tc>
      </w:tr>
      <w:tr w:rsidR="0030499E" w:rsidRPr="00F66848" w:rsidTr="000012B0">
        <w:trPr>
          <w:trHeight w:val="25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F66848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Stenella</w:t>
            </w:r>
            <w:proofErr w:type="spellEnd"/>
            <w:r w:rsidRPr="00F66848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66848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longirostris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Harle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MM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tank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4/20/200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10/18/200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Subadult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n</w:t>
            </w:r>
          </w:p>
        </w:tc>
      </w:tr>
      <w:tr w:rsidR="0030499E" w:rsidRPr="00F66848" w:rsidTr="000012B0">
        <w:trPr>
          <w:trHeight w:val="27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  <w:t xml:space="preserve">Steno </w:t>
            </w:r>
            <w:proofErr w:type="spellStart"/>
            <w:r w:rsidRPr="00F66848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  <w:t>bredanensis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J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Gulf Worl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tank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2/24/199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3/6/200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dult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Y</w:t>
            </w:r>
          </w:p>
        </w:tc>
      </w:tr>
      <w:tr w:rsidR="0030499E" w:rsidRPr="00F66848" w:rsidTr="000012B0">
        <w:trPr>
          <w:trHeight w:val="27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  <w:t xml:space="preserve">Steno </w:t>
            </w:r>
            <w:proofErr w:type="spellStart"/>
            <w:r w:rsidRPr="00F66848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  <w:t>bredanensis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Vixe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MM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ir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12/25/200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5/10/200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F66848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Subadult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Y</w:t>
            </w:r>
          </w:p>
        </w:tc>
      </w:tr>
      <w:tr w:rsidR="0030499E" w:rsidRPr="00F66848" w:rsidTr="000012B0">
        <w:trPr>
          <w:trHeight w:val="25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Steno </w:t>
            </w:r>
            <w:proofErr w:type="spellStart"/>
            <w:r w:rsidRPr="00F66848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redanensis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Bashfu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MM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air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8/6/200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10/11/200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Adult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n</w:t>
            </w:r>
          </w:p>
        </w:tc>
      </w:tr>
      <w:tr w:rsidR="0030499E" w:rsidRPr="00F66848" w:rsidTr="000012B0">
        <w:trPr>
          <w:trHeight w:val="25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Steno </w:t>
            </w:r>
            <w:proofErr w:type="spellStart"/>
            <w:r w:rsidRPr="00F66848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redanensis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Do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MM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air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8/6/200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10/11/200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Subadult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n</w:t>
            </w:r>
          </w:p>
        </w:tc>
      </w:tr>
      <w:tr w:rsidR="0030499E" w:rsidRPr="00F66848" w:rsidTr="000012B0">
        <w:trPr>
          <w:trHeight w:val="25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Steno </w:t>
            </w:r>
            <w:proofErr w:type="spellStart"/>
            <w:r w:rsidRPr="00F66848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redanensis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Dope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MM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air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8/6/200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9/21/200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Adult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n</w:t>
            </w:r>
          </w:p>
        </w:tc>
      </w:tr>
      <w:tr w:rsidR="0030499E" w:rsidRPr="00F66848" w:rsidTr="000012B0">
        <w:trPr>
          <w:trHeight w:val="25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Steno </w:t>
            </w:r>
            <w:proofErr w:type="spellStart"/>
            <w:r w:rsidRPr="00F66848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redanensis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Sleep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MM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air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8/6/200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9/21/200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Adult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n</w:t>
            </w:r>
          </w:p>
        </w:tc>
      </w:tr>
      <w:tr w:rsidR="0030499E" w:rsidRPr="00F66848" w:rsidTr="000012B0">
        <w:trPr>
          <w:trHeight w:val="25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Steno </w:t>
            </w:r>
            <w:proofErr w:type="spellStart"/>
            <w:r w:rsidRPr="00F66848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redanensis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Sneezy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MM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air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8/6/200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9/21/200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Adult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n</w:t>
            </w:r>
          </w:p>
        </w:tc>
      </w:tr>
      <w:tr w:rsidR="0030499E" w:rsidRPr="00F66848" w:rsidTr="000012B0">
        <w:trPr>
          <w:trHeight w:val="27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  <w:t xml:space="preserve">Steno </w:t>
            </w:r>
            <w:proofErr w:type="spellStart"/>
            <w:r w:rsidRPr="00F66848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  <w:t>bredanensis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CC2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Gulf Worl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tank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8/26/200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8/26/200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dult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Y</w:t>
            </w:r>
          </w:p>
        </w:tc>
      </w:tr>
      <w:tr w:rsidR="0030499E" w:rsidRPr="00F66848" w:rsidTr="000012B0">
        <w:trPr>
          <w:trHeight w:val="25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Steno </w:t>
            </w:r>
            <w:proofErr w:type="spellStart"/>
            <w:r w:rsidRPr="00F66848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redanensis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 xml:space="preserve">GW04008A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Gulf Worl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tank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9/27/200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8/26/200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Adult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n</w:t>
            </w:r>
          </w:p>
        </w:tc>
      </w:tr>
      <w:tr w:rsidR="0030499E" w:rsidRPr="00F66848" w:rsidTr="000012B0">
        <w:trPr>
          <w:trHeight w:val="25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Steno </w:t>
            </w:r>
            <w:proofErr w:type="spellStart"/>
            <w:r w:rsidRPr="00F66848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redanensis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R1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MM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Florida Bay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3/2/200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4/21/200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Adult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n</w:t>
            </w:r>
          </w:p>
        </w:tc>
      </w:tr>
      <w:tr w:rsidR="0030499E" w:rsidRPr="00F66848" w:rsidTr="000012B0">
        <w:trPr>
          <w:trHeight w:val="25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Steno </w:t>
            </w:r>
            <w:proofErr w:type="spellStart"/>
            <w:r w:rsidRPr="00F66848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redanensis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R3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MM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Florida Bay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3/2/200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4/21/200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Adult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n</w:t>
            </w:r>
          </w:p>
        </w:tc>
      </w:tr>
      <w:tr w:rsidR="0030499E" w:rsidRPr="00F66848" w:rsidTr="000012B0">
        <w:trPr>
          <w:trHeight w:val="25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Steno </w:t>
            </w:r>
            <w:proofErr w:type="spellStart"/>
            <w:r w:rsidRPr="00F66848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redanensis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R3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MM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Florida Bay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3/2/200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4/21/200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Calf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n</w:t>
            </w:r>
          </w:p>
        </w:tc>
      </w:tr>
      <w:tr w:rsidR="0030499E" w:rsidRPr="00F66848" w:rsidTr="000012B0">
        <w:trPr>
          <w:trHeight w:val="25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Steno </w:t>
            </w:r>
            <w:proofErr w:type="spellStart"/>
            <w:r w:rsidRPr="00F66848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redanensis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R3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Gulf Worl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tank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3/2/200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8/26/200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Calf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n</w:t>
            </w:r>
          </w:p>
        </w:tc>
      </w:tr>
      <w:tr w:rsidR="0030499E" w:rsidRPr="00F66848" w:rsidTr="000012B0">
        <w:trPr>
          <w:trHeight w:val="27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  <w:t xml:space="preserve">Steno </w:t>
            </w:r>
            <w:proofErr w:type="spellStart"/>
            <w:r w:rsidRPr="00F66848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  <w:t>bredanensis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F66848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stro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Gulf Worl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tank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4/18/200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8/26/200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F66848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Subadult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Y</w:t>
            </w:r>
          </w:p>
        </w:tc>
      </w:tr>
      <w:tr w:rsidR="0030499E" w:rsidRPr="00F66848" w:rsidTr="000012B0">
        <w:trPr>
          <w:trHeight w:val="27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  <w:t xml:space="preserve">Steno </w:t>
            </w:r>
            <w:proofErr w:type="spellStart"/>
            <w:r w:rsidRPr="00F66848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  <w:t>bredanensis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Danc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Mo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ir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3/24/200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3/30/200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F66848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Subadult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Y</w:t>
            </w:r>
          </w:p>
        </w:tc>
      </w:tr>
      <w:tr w:rsidR="0030499E" w:rsidRPr="00F66848" w:rsidTr="000012B0">
        <w:trPr>
          <w:trHeight w:val="27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F66848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  <w:t>Tursiops</w:t>
            </w:r>
            <w:proofErr w:type="spellEnd"/>
            <w:r w:rsidRPr="00F66848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66848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  <w:t>truncatus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Panam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CM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tank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10/21/200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2/27/200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dult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Y</w:t>
            </w:r>
          </w:p>
        </w:tc>
      </w:tr>
      <w:tr w:rsidR="0030499E" w:rsidRPr="00F66848" w:rsidTr="000012B0">
        <w:trPr>
          <w:trHeight w:val="27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F66848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  <w:lastRenderedPageBreak/>
              <w:t>Tursiops</w:t>
            </w:r>
            <w:proofErr w:type="spellEnd"/>
            <w:r w:rsidRPr="00F66848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66848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  <w:t>truncatus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Caesar I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Mo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ir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3/23/200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5/10/200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dult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Y</w:t>
            </w:r>
          </w:p>
        </w:tc>
      </w:tr>
      <w:tr w:rsidR="0030499E" w:rsidRPr="00F66848" w:rsidTr="000012B0">
        <w:trPr>
          <w:trHeight w:val="25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F66848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Tursiops</w:t>
            </w:r>
            <w:proofErr w:type="spellEnd"/>
            <w:r w:rsidRPr="00F66848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66848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truncatus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Ind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CM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tank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5/3/200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2/27/200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Subadult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n</w:t>
            </w:r>
          </w:p>
        </w:tc>
      </w:tr>
      <w:tr w:rsidR="0030499E" w:rsidRPr="00F66848" w:rsidTr="000012B0">
        <w:trPr>
          <w:trHeight w:val="25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F66848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Tursiops</w:t>
            </w:r>
            <w:proofErr w:type="spellEnd"/>
            <w:r w:rsidRPr="00F66848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66848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truncatus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Wint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CM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tank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12/10/200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2/26/200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Calf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n</w:t>
            </w:r>
          </w:p>
        </w:tc>
      </w:tr>
      <w:tr w:rsidR="0030499E" w:rsidRPr="00F66848" w:rsidTr="000012B0">
        <w:trPr>
          <w:trHeight w:val="27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F66848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  <w:t>Tursiops</w:t>
            </w:r>
            <w:proofErr w:type="spellEnd"/>
            <w:r w:rsidRPr="00F66848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66848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  <w:t>truncatus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MML FB30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Dolphins Plu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ir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11/12/200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3/9/200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dult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Y</w:t>
            </w:r>
          </w:p>
        </w:tc>
      </w:tr>
      <w:tr w:rsidR="0030499E" w:rsidRPr="00F66848" w:rsidTr="000012B0">
        <w:trPr>
          <w:trHeight w:val="27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F66848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  <w:t>Tursiops</w:t>
            </w:r>
            <w:proofErr w:type="spellEnd"/>
            <w:r w:rsidRPr="00F66848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66848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  <w:t>truncatus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MML FB30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MM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Florida Bay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11/12/200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2/18/200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dult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Y</w:t>
            </w:r>
          </w:p>
        </w:tc>
      </w:tr>
      <w:tr w:rsidR="0030499E" w:rsidRPr="00F66848" w:rsidTr="000012B0">
        <w:trPr>
          <w:trHeight w:val="27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F66848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  <w:t>Tursiops</w:t>
            </w:r>
            <w:proofErr w:type="spellEnd"/>
            <w:r w:rsidRPr="00F66848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66848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  <w:t>truncatus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MML070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MM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ir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1/30/200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3/12/200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F66848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Subadult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Y</w:t>
            </w:r>
          </w:p>
        </w:tc>
      </w:tr>
      <w:tr w:rsidR="0030499E" w:rsidRPr="00F66848" w:rsidTr="000012B0">
        <w:trPr>
          <w:trHeight w:val="25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F66848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Tursiops</w:t>
            </w:r>
            <w:proofErr w:type="spellEnd"/>
            <w:r w:rsidRPr="00F66848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66848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truncatus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 xml:space="preserve">MML080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Mo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tank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12/16/200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12/23/200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Subadult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499E" w:rsidRPr="00F66848" w:rsidRDefault="0030499E" w:rsidP="000012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66848">
              <w:rPr>
                <w:rFonts w:ascii="Times New Roman" w:eastAsia="Times New Roman" w:hAnsi="Times New Roman"/>
                <w:sz w:val="20"/>
                <w:szCs w:val="20"/>
              </w:rPr>
              <w:t>n</w:t>
            </w:r>
          </w:p>
        </w:tc>
      </w:tr>
    </w:tbl>
    <w:p w:rsidR="0030499E" w:rsidRDefault="0030499E" w:rsidP="0030499E"/>
    <w:p w:rsidR="0030499E" w:rsidRDefault="0030499E" w:rsidP="0030499E"/>
    <w:p w:rsidR="002756D2" w:rsidRDefault="007D6F57"/>
    <w:sectPr w:rsidR="002756D2" w:rsidSect="00F66848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30499E"/>
    <w:rsid w:val="0030499E"/>
    <w:rsid w:val="00461BE8"/>
    <w:rsid w:val="006B0847"/>
    <w:rsid w:val="0071785A"/>
    <w:rsid w:val="007D50C8"/>
    <w:rsid w:val="007D6F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499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0499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62</Words>
  <Characters>2635</Characters>
  <Application>Microsoft Office Word</Application>
  <DocSecurity>0</DocSecurity>
  <Lines>21</Lines>
  <Paragraphs>6</Paragraphs>
  <ScaleCrop>false</ScaleCrop>
  <Company>Hewlett-Packard</Company>
  <LinksUpToDate>false</LinksUpToDate>
  <CharactersWithSpaces>30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Mann</dc:creator>
  <cp:lastModifiedBy>David Mann</cp:lastModifiedBy>
  <cp:revision>2</cp:revision>
  <dcterms:created xsi:type="dcterms:W3CDTF">2010-10-04T18:06:00Z</dcterms:created>
  <dcterms:modified xsi:type="dcterms:W3CDTF">2010-10-06T17:47:00Z</dcterms:modified>
</cp:coreProperties>
</file>